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 Table: WBC count results and change from baseline by treatment group (CBMC, N=120)</w:t>
      </w:r>
    </w:p>
    <w:tbl>
      <w:tblPr>
        <w:tblW w:w="10841" w:type="dxa"/>
        <w:jc w:val="left"/>
        <w:tblInd w:w="-6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803"/>
        <w:gridCol w:w="885"/>
        <w:gridCol w:w="1854"/>
        <w:gridCol w:w="1688"/>
        <w:gridCol w:w="1688"/>
        <w:gridCol w:w="2044"/>
      </w:tblGrid>
      <w:tr>
        <w:trPr>
          <w:trHeight w:val="280" w:hRule="atLeast"/>
        </w:trPr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isome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PM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B + Milt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M + Milt</w:t>
            </w:r>
          </w:p>
        </w:tc>
      </w:tr>
      <w:tr>
        <w:trPr>
          <w:trHeight w:val="280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B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/cumm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creening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56.3(2163.02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09.4(1895.22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182.1(1338.62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21.4(1792.03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7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03.2(2473.93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46.9(2318.92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51.9(2054.33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103.6(1850.42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0.3(1895.5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7.5(2219.67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7.4(1737.13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2.1(1570.1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15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93.5(2313.29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03.1(2248.08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25.9(2365.88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21.4(2640.76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0.6(2587.33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3.8(2213.88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81.5(2355.36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0(2225.94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y 45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77.4(1975.64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15.6(1751.15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96.3(1951.23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57.1(2091.50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4.5(1983.52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6.3(2272.69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51.9(2310.24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35.7(1785.38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6 months 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22.6(2415.05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78.1(2671.93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22.2(1954.15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42.9(1938.2)</w:t>
            </w:r>
          </w:p>
        </w:tc>
      </w:tr>
      <w:tr>
        <w:trPr>
          <w:trHeight w:val="280" w:hRule="atLeast"/>
        </w:trPr>
        <w:tc>
          <w:tcPr>
            <w:tcW w:w="87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nge from baseline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=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8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(SD)</w:t>
            </w:r>
          </w:p>
        </w:tc>
        <w:tc>
          <w:tcPr>
            <w:tcW w:w="18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09.7(2322.98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68.8(2949.62)</w:t>
            </w:r>
          </w:p>
        </w:tc>
        <w:tc>
          <w:tcPr>
            <w:tcW w:w="16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77.8(2353.94)</w:t>
            </w:r>
          </w:p>
        </w:tc>
        <w:tc>
          <w:tcPr>
            <w:tcW w:w="2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21.4(1946.57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160"/>
        <w:jc w:val="righ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0:36:00Z</dcterms:created>
  <dc:creator>Vishal Goyal</dc:creator>
  <dc:description/>
  <cp:keywords/>
  <dc:language>en-US</dc:language>
  <cp:lastModifiedBy>Vishal Goyal</cp:lastModifiedBy>
  <dcterms:modified xsi:type="dcterms:W3CDTF">2017-05-18T10:37:00Z</dcterms:modified>
  <cp:revision>3</cp:revision>
  <dc:subject/>
  <dc:title/>
</cp:coreProperties>
</file>